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440" w:hanging="1440"/>
        <w:contextualSpacing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Appendix 1: </w:t>
        <w:tab/>
        <w:t>Prevalence of sickle cell disease among users of public primary care antenatal clinics, Ministry of Health,  Jamaica, 2003-7</w:t>
      </w:r>
    </w:p>
    <w:p>
      <w:pPr>
        <w:pStyle w:val="Normal"/>
        <w:spacing w:before="0" w:after="0"/>
        <w:ind w:left="1440" w:hanging="1440"/>
        <w:contextualSpacing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6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589"/>
        <w:gridCol w:w="1611"/>
        <w:gridCol w:w="1310"/>
        <w:gridCol w:w="850"/>
        <w:gridCol w:w="1261"/>
        <w:gridCol w:w="1036"/>
        <w:gridCol w:w="1141"/>
      </w:tblGrid>
      <w:tr>
        <w:trPr/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Year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First visits to public antenatal clinics (% births)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Number of women screened for anaemia (%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Number of women positive for HbSS·HbS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% of all first visit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% of women screened for anaemi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% of all birth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szCs w:val="22"/>
                <w:lang w:val="en-GB"/>
              </w:rPr>
              <w:t>Registered live births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98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5 712 (73·9)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5 462 (71·3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8 139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9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7 219 (70·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7 395 (73·6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2 522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0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7 929 (67·6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7 966 (73·7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 134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1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3 118 (66·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 531 (80·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20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9 49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2 034 (65·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5 345 (79·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·80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8 62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1-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5 152 (66·4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1 876 (79·6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8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000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Cs/>
                <w:sz w:val="22"/>
                <w:szCs w:val="22"/>
                <w:lang w:val="en-GB"/>
              </w:rPr>
              <w:t>98 11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98-200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76 012 69·0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32 699 (75·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54 912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3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2 034 (68·0)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3 545 (73·5)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9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22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66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·830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7 11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0 037 (63·7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3 654 (78·7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8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·94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7 12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5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9 741(62·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4 184 (81·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12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7 254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9 056 (62·8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3 447 (80·7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·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08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6 27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6 843 (58·9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 974 (78·1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·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·98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5 59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3-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47 711(63·3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15 804 (78·4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3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·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·99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33 358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001-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12 863  (64·2)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67 680 (78·8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3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·9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·99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31 475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998-2007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88 875 (66·3)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300 379 (77·2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488 270</w:t>
            </w:r>
          </w:p>
        </w:tc>
      </w:tr>
    </w:tbl>
    <w:p>
      <w:pPr>
        <w:pStyle w:val="Normal"/>
        <w:spacing w:before="0" w:after="0"/>
        <w:ind w:left="1440" w:hanging="1440"/>
        <w:contextualSpacing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spacing w:before="0" w:after="0"/>
        <w:ind w:left="1440" w:hanging="1440"/>
        <w:contextualSpacing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3:49:00Z</dcterms:created>
  <dc:creator>10015478</dc:creator>
  <dc:description/>
  <cp:keywords/>
  <dc:language>en-US</dc:language>
  <cp:lastModifiedBy>10015478</cp:lastModifiedBy>
  <dcterms:modified xsi:type="dcterms:W3CDTF">2011-07-05T13:49:00Z</dcterms:modified>
  <cp:revision>2</cp:revision>
  <dc:subject/>
  <dc:title/>
</cp:coreProperties>
</file>